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A8C" w:rsidRPr="001F2A8C" w:rsidRDefault="001F2A8C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F2A8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ist of </w:t>
      </w:r>
      <w:proofErr w:type="spellStart"/>
      <w:r w:rsidRPr="001F2A8C">
        <w:rPr>
          <w:rFonts w:ascii="Times New Roman" w:hAnsi="Times New Roman" w:cs="Times New Roman"/>
          <w:b/>
          <w:color w:val="000000"/>
          <w:sz w:val="24"/>
          <w:szCs w:val="24"/>
        </w:rPr>
        <w:t>reference</w:t>
      </w:r>
      <w:proofErr w:type="spellEnd"/>
      <w:r w:rsidRPr="001F2A8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oteins</w:t>
      </w:r>
    </w:p>
    <w:p w:rsidR="001F2A8C" w:rsidRPr="001F2A8C" w:rsidRDefault="001F2A8C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F2A8C" w:rsidRPr="001F2A8C" w:rsidRDefault="001F2A8C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arch strategy </w:t>
      </w:r>
      <w:proofErr w:type="spellStart"/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>Uniprot</w:t>
      </w:r>
      <w:proofErr w:type="spellEnd"/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>: ‘</w:t>
      </w:r>
      <w:proofErr w:type="spellStart"/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>triticum</w:t>
      </w:r>
      <w:proofErr w:type="spellEnd"/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>aestiv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’+</w:t>
      </w:r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‘storage protein’ </w:t>
      </w:r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sym w:font="Wingdings" w:char="F0E0"/>
      </w:r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72 hits</w:t>
      </w:r>
    </w:p>
    <w:p w:rsidR="001F2A8C" w:rsidRPr="001F2A8C" w:rsidRDefault="001F2A8C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F2A8C">
        <w:rPr>
          <w:rFonts w:ascii="Times New Roman" w:hAnsi="Times New Roman" w:cs="Times New Roman"/>
          <w:color w:val="000000"/>
          <w:sz w:val="24"/>
          <w:szCs w:val="24"/>
          <w:lang w:val="en-US"/>
        </w:rPr>
        <w:t>Excluded enzymes and unknown fragments</w:t>
      </w:r>
    </w:p>
    <w:p w:rsidR="001F2A8C" w:rsidRPr="001F2A8C" w:rsidRDefault="001F2A8C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</w:rPr>
        <w:t xml:space="preserve">, high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</w:rPr>
        <w:t>molecular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</w:rPr>
        <w:t>weight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</w:rPr>
        <w:t>subunit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</w:rPr>
        <w:t xml:space="preserve"> DY10 EGEASRQLQCERELQESSLEACRQVVDQQLAGRLPWST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</w:rPr>
        <w:t>LQMRCCQQLRDVSAKCRSVAVSQVARQYEQTVVPPKGGSFYPGETTPLQQLQQGIFWGT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</w:rPr>
        <w:t>SQTVQGYYPGVTSPRQGSYYPGQASPQQPGQGQQPGKWQEPGQGQQWYYPTSLQQPGQ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</w:rPr>
        <w:t>QIGKGQQGYYPTSLQQPGQGQQGYYPTSLQHTGQRQQPVQGQQPEQGQQPGQWQQGYYPT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</w:rPr>
        <w:t>SPQQLGQGQQPRQWQQSGQGQQGHYPTSLQQPGQGQQGHYLASQQQPGQGQQGHYPASQQQPGQGQQGHYPASQQQPGQGQQGHYPASQQEPGQGQQGQIPASQQQPGQGQQGHYPASLQQPGQGQQGHYPTSLQQLGQGQQTGQPGQKQQPGQGQQTGQGQQPEQEQQPGQGQQGYYPTSLQQPGQGQQQGQGQQGYYPTSLQQPGQGQQGHYPASLQQPGQGQPGQRQQPGQGQHPEQGKQPGQGQQGYYPTSPQQPGQGQQLGQGQQGYYPTSPQQPGQGQQPGQGQQGHCPTSPQQSGQAQQPGQGQQIGQVQQPGQGQQGYYPTSVQQPGQGQQSGQGQQSGQGHQPGQGQQSGQEQQGYDSPYHVSAEQQAASPMVAKAQQPATQLPTVCRMEGGDALSAS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, high molecular weight subunit DX5 EGEASEQLQCERELQELQERELKACQQVMDQQLRDISPE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CHPVVVSPVAGQYEQQIVVPPKGGSFYPGETTPPQQLQQRIFWGIPALLKRYYPSVTC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VSYYPGQASPQRPGQGQQPGQGQQGYYPTSPQQPGQWQQPEQGQPRYYPTSPQQSGQL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AQGQQPGQGQQGQQPGQGQPGYYPTSSQLQPGQLQQPAQGQQGQQPGQAQQGQQPGQGQQPGQGQQGQQPGQGQQPGQGQQGQQLGQGQQGYYPTSLQQSGQGQPGYYPTSLQQLGQGQSGYYPTSPQQPGQGQQPGQLQQPAQGQQPGQGQQGQQPGQGQQGQQPGQGQQPGQGQPGYYPTSPQQSGQGQPGYYPTSSQQPTQSQQPGQGQQGQQVGQGQQAQQPGQGQQPGQGQPGYYPTSPQQSGQGQPGYYLTSPQQSGQGQQPGQLQQSAQGQKGQQPGQGQQPGQGQQGQQPGQGQQGQQPGQGQPGYYPTSPQQSGQGQQPGQWQQPGQGQPGYYPTSPLQPGQGQPGYDPTSPQQPGQGQQPGQLQQPAQGQQGQQLAQGQQGQQPAQVQQGQRPAQGQQGQQPGQGQQGQQLGQGQQGQQPGQGQQGQQPAQGQQGQQPGQGQQGQQPGQGQQGQQPGQGQQPGQGQPWYYPTSPQESGQGQQPGQWQQPGQGQPGYYLTSPLQLGQGQQGYYPTSLQQPGQGQQPGQWQQSGQGQHWYYPTSPQLSGQGQRPGQWLQPGQGQQGYYPTSPQQPGQGQQLGQWLQPGQGQQGYYPTSLQQTGQGQQSGQGQQGYYSSYHVSVEHQAASLKVAKAQQLAAQLPAMCRLEGGDALSAS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1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GQYQQQQQPGQRQLLEQMKPCVAFLQQQCR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HQCCQQLAQIPERIRCHAIHSVVEAIMQQQSQQQWQER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VQCQQQQQMGQQQQQQQLQEQLTPCATFLQHQCSPVT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FPQIPVDQPTSCQNVQHQCCRQLSQIPEQFRCQAIHNVAEAIRQQQPQQQWQGMYQP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AQHESIRMSLQALRSMCNIYIPVQCPAPTAYNIPMVATCTSGA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PQNPSQQQPQEQVPLVQQQQFP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PQPQLPYPQPQLPYPQPQLPYPQPQPFRPQQPYPQSQ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YSQPQQPISQQQQQQQQQQQQKQQQQQQQQILQQILQQQLIPCRDVVLQQHSIAYGSSQ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QQSTYQLVQQLCCQQLWQIPEQSRCQAIHNVVHAIILHQQQQQQQQQQQQPLSQVSF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QQYPSGQGSFQPSQQNPQAQGSVQPQQLPQFEEIRNLALETLPAMCNVYIPPYCTIA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GIF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, low molecular weight subunit 1D1 RCIPGLERPWQQQPLPPQQTFPQQPLFSQQQQQQLF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SFSQQQPPFWQQQPPFSQQQPILPQQPPFSQQQQLVLPQQPPFSQQQQPVLPPQQS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QQQQHQQLVQQQIPVVQPSILQQLNPCKVFLQQQCSPVAMPQRLARSQMLQQSSCH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MQQQCCQQLPQIPQQSRYEAIRAIIYSIILQEQQQVQGSIQSQQQQPQQLGQCVSQ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QQQLGQQPQQQQLAQGTFLQPHQIAQLEVMTSIALRILPTMCSVNVPLYRTTTSVPFG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TGVGAY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high molecular weight subunit 12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EGEASRQLQCERELQESSLEACRQVVDQQLAGRLPWST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QMRCCQQLRDVSAKCRSVAVSQVARQYEQTVVPPKGGSFYPGETTPLQQLQQGIFWGT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QTVQGYYPSVTSPRQGSYYPGQASPQQPGQGQQPGKWQEPGQGQQWYYPTSLQQPGQ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IGKGKQGYYPTSLQQPGQGQQIGQGQQGYYPTSPQHTGQRQQPVQGQQIGQGQQPEQ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GQWQQGYYPTSPQQLGQGQQPGQWQQSGQGQQGHYPTSLQQPGQGQQGHYLASQQQPAQGQQGHYPASQQQPGQGQQGHYPASQQQPGQGQQGHYPASQQEPGQGQQGQIPASQQQPGQGQQGHYPASL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QQPGQQGHYPTSLQQLGQGQQIGQPGQKQQPGQGQQTGQGQQPEQEQQPGQGQQGYYPTSLQQPGQGQQQGQGQQGYYPTSLQQPGQGQQGHYPASLQQPGQGQGQPGQRQQPGQGQHPEQGQQPGQGQQGYYPTSPQQPGQGQQLGQGQQGYYPTSPQQPGQGQQPGQGQQGHCPMSPQQTGQAQQLGQGQQIGQVQQPGQGQQGYYPTSLQQPGQGQQSGQGQQSGQGHQPGQGQQSGQEKQGYDSPYHVSAEQQAASPMVAKAQQPATQLPTVCRMEGGDALSAS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low molecular weight subunit PTDUCD1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METSCIPGLERPWQEQPLPPQHTLFPQQQPFPQQQQPPF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PSFLQQQPILPQLPFSQQQQPVLPQQSPFSQQQLVLPPQQQYQQVLQQQIPIVQPS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QQLNPCKVFLQQQCNPVAMPQRLARSQMLQQSSCHVMQQQCCQQLPQIPEQSRYDVIRA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ITYSIILQEQQQGFVQAQQQQPQQLGQGVSQSQQQSQQQLGQCSFQQPQQQLGQQP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LQGTFLQPHQIAHLEVMTSIALRTLPTMCSVNVPLYSSTTSVPFSVGTGVGAY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, high molecular weight subunit PW212 EGEASEQLQCERELQELQERELKACQQVMDQQLRDISPE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CHPVVVSPVAGQYEQQIVVPKGGSFYPGETTPPQQLQQRIFWGIPALLKRYYPSVTSP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SYYPGQASPQRPGQGQQPGQGQQSGQGQQGYYPTSPQQPGQWQQPEQGQPGYYPTSP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GQLQQPAQGQQPGQGQQGRQPGQGQPGYYPTSSQLQPGQLQQPAQGQQGQQPGQGQQGQQPGQGQQPGQGQQGQQPGQGQQPGQGQQGQQLGQGQQGYYPTSLQQSGQGQPGYYPTSLQQLGQGQSGYYPTSPQQPGQGQQPGQLQQPAQGQQPEQGQQGQQPGQGQQGQQPGQGQQPGQGQPGYYPTSPQQSGQGQPGYYPTSSQQPTQSQQPGQGQQGQQVGQGQQAQQPGQGQQPGQGQPGYYPTSPLQSGQGQPGYYLTSPQQSGQGQQPGQLQQSAQGQKGQQPGQGQQPGQGQQGQQPGQGQQGQQPGQGQPGYYPTSPQQSGQGQQPGQWQQPGQGQPGYYPTSPLQPGQGQPGYDPTSPQQPGQGQQPGQLQQPAQGQQGQQLAQGQQGQQPAQVQQGQQPAQGQQGQQLGQGQQGQQPGQGQQPAQGQQGQQPGQGQQGQQPGQGQQPGQGQPWYYPTSPQESGQGQQPGQWQQPGQWQQPGQGQPGYYLTSPLQLGQGQQGYYPTSLQQPGQGQQPGQWQQSGQGQHGYYPTSPQLSGQGQRPGQWLQPGQGQQGYYPTSPQQSGQGQQLGQWLQPGQGQQGYYPTSLQQTGQGQQSGQGQQGYYSSYHVSVEHQAASLKVAKAQQLAAQLPAMCRLEGGDALSAS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low molecular weight subunit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sz w:val="20"/>
          <w:szCs w:val="20"/>
          <w:lang w:val="en-US"/>
        </w:rPr>
        <w:t>QISQQQQAPPFSQQQQPPFSQQQQPPFSQQQQSPF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sz w:val="20"/>
          <w:szCs w:val="20"/>
          <w:lang w:val="en-US"/>
        </w:rPr>
        <w:t>PPFAQQQQPPFSQQPPISQQQQPPFSQQQQPQFSQQQQPPYSQQQQPPYSQQQQPPFS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sz w:val="20"/>
          <w:szCs w:val="20"/>
          <w:lang w:val="en-US"/>
        </w:rPr>
        <w:t>QQPPFSQQQQQPPFTQQQQQQQQQQPFTQQQQPPFSQQPPISQQQQPPFLQQQRPPFSR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sz w:val="20"/>
          <w:szCs w:val="20"/>
          <w:lang w:val="en-US"/>
        </w:rPr>
        <w:t>QQIPVIHPSVLQQLNPCKVFLQQQCIPVAMQRCLARSQMLQQSICHVMQQQCCQQLRQI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sz w:val="20"/>
          <w:szCs w:val="20"/>
          <w:lang w:val="en-US"/>
        </w:rPr>
        <w:t>EQSRHESIRAIIYSIILQQQQQQQQQQQQQQGQSIIQYQQQQPQQLGQCVSQPLQQL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sz w:val="20"/>
          <w:szCs w:val="20"/>
          <w:lang w:val="en-US"/>
        </w:rPr>
        <w:t>LGQQPQQQQLAHQIAQLEVMTSIALRTLPTMCNVNVPLYETTTSVPLGVGIGVGVY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a1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YTTCSQGYGQCQQQPQPQPQPQPQMNTCAAFLQQCSQT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VQTQMWQASGCQLVRQQCCQPLAQISEQARCQAVCSVAQIIMRQQQGQSFGQPQQQVP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EIMRMVLQTLPLMCRVNIPQYCTTTPCSTITPAIYSIPMTATCAGGA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FPVPQLQPQNPSQQQPQEQVPLVQQQQFL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LPYLQLQPFPQPQLPYS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QQQQILQQILQQQLIPCMDVVLQQHNIAHGRSQVLQQSTYQLLQELCCQH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WQIPEQSQCQAIHNVVHAIILHQQQKQQQQPSSQVSFQQPLQQYPLGQGSFRPSQQNPQA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GSVQPQQLPQFEEIRNLALQTLPAMCNVYIPPYCTIAPFGIF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a5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DTTCSQGYGQCQQQPQQQVNTCSALLQQCSPTPYVQSQM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WQASGCQLMRQQCCQPLAQISEQARCHAVCGVAQVIMRQQQGQSFGQPQQQQGQSFSQ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VPIEIRRMVLQTLPSMCNVNIPQYCTTTPCSTITQTPYNVPMATTCVGGT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A-II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LQNPSQQQPQEQVPLVQEQQFQ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PQPQLPYP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QILQQILQQQLIPCRDVVLQQHNIAHGSSQVLQESTYQLVQQLCCQQLWQI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EQSRCQAIHNVVHAIILHQQHHHHQQQQQQQQQQPLSQVSFQQPQQQYPSGQGFFQPS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NPQAQGSFQPQQLPQFEEIRNLALQTLPAMCNVYIPPYCTIAPFGIF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A-III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PQNPSQQQPQEQVPLMQQQQQFPGQQEQFP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QQPYPHQQPFPSQQPYPQPQPFPPQLPYPQTQPFPPQQPYPQPQPQYPQPQQPISQQQA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TLQQILQQQLIPCRDVVLQQHNIAHASSQVLQQSSYQQLQQLCCQQLFQIPE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RCQAIHNVVHAIILHHHQQQQQQPSSQVSYQQPQEQYPSGQVSFQSSQQNPQAQGSV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LPQFQEIRNLALQTLPAMCNVYIPPYCSTTIAPFGIF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A-IV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PQNPSQQQPQKQVPLVQQQQFP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QQPFPSQQPYMQLQPFPQPQLPYPQPQLPYPQPQPFRPQQSYPQPQPQYS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ISQQQQQQQQQQQQQQQILQQILQQQLIPCRDVVLQQHSIAHGSSQVLQQSTYQLVQQF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CQQLWQIPEQSRCQAIHNVVHAIILHQQQQQQQQQQQQQQQPLSQVCFQQSQQQYPSGQ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FQPSQQNPQAQGSVQPQQLPQFEEIRNLALETLPAMCNVYIPPYCTIAPVGIF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clone PW1215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PVPQPQPQNPSQPQPQGQVPLVQQQQFPGQQQQ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PQPQPFPPQLPYPQPPPFSPQQPYPQPQPQYPQPQQPI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AQQQQQQQQQQQQQQQQQQILQQILQQQLIPCRDVVLQQHNIAHARSQVLQQSTY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QQLCCQQLWQIPEQSRCQAIHNVVHAIILHQQQRQQQPSSQVSLQQPQQQYPSGQGFF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SQQNPQAQGSVQPQQLPQFEEIRNLALQTLPRMCNVYIPPYCSTTIAPFGIF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A-V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PQNPSQQQPQEQVPLVQQQQFPGQQQQ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PQPQPFPPQLPYPQPQSFPPQQPYPQQQPQYLQPQQPI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AQQQQQQQQQQQQQQQILQQILQQQLIPCRDVVLQQHNIAHASSQVLQQSTYQLL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CCQQLLQIPEQSQCQAIHNVAHAIIMHQQQQQQQEQKQQLQQQQQQQQQLQQQQQQQQQQPSSQVSFQQPQQQYPSSQVSFQPSQLNPQAQGSVQPQQLPQFAEIRNLALQTLPAMCN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YIPPHCSTTIAPFGIS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A-I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PQNPSQQQPQEQVPLVQQQQFL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LQPQLPYS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QQQQQIIQQILQQQLIPCMDVVLQQHNIVHGKSQVLQQSTYQLLQELCCQH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WQIPEQSQCQAIHNVVHAIILHQQQKQQQQPSSQVSFQQPLQQYPLGQGSFRPSQQN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GSVQPQQLPQFEEIRNLARK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/beta-gliadin clone PW8142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VPQLQPKNPSQQQPQEQVPLVQQQQFPGQQQQFPPQQPY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PQPFPSQQPYLQLQPFPQPQPFLPQLPYPQPQSFPPQQPYPQQRPKYLQPQQPIS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QQQQQQQQQQQQQQQQILQQILQQQLIPCRDVVLQQHNIAHASSQVLQQSTYQLLQQ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CCQQLLQIPEQSRCQAIHNVVHAIIMHQQEQQQQLQQQQQQQLQQQQQQQQQQQQPSSQ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FQQPQQQYPSSQGSFQPSQQNPQAQGSVQPQQLPQFAEIRNLALQTLPAMCNVYIPPH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TTIAPFGIF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5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RQYQQQQQPGQRQLLEQMRPCVAFLQQQCR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QIRCHAIHNVVEAIMQQQSQQQRQER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TLYLMCNIYVPIQCQQQQQLGQQQQQQLQEQLTPCATFLQH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IPVDQPTSCQNVQHQCCRQLSQIPEQFRCQAIHNVAEAIRQQQPQQQW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LESIRMSLQALRSMCSIYIPVQCPAPTAYNIPMVATYTGGA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a2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YTTCSQGYGQCQQQPQPQPQPQPQMNTCAAFLQQCIQT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YVQSQMWQASGCQLMRQQCCQPLAQISEQARCQAVCSVSQIIMRQQQGQRFGQPQQQQ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FGQPQQQVPVEIMRMVLQTLPSMCSVNIPQYCTTTPCSTITPAIYSIPMTATCAGGA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a3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YTTCSQGYGQCQQQPQPQPQMNTCAAFLQQCIQTPYVQ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MWQASGCQLMRQQCCQPLAQISEQARCQAVCSVSQIIMRQQQGQRFGQPQQQQGQSF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QQVPVEIMRMVLQTLPSMCSVNIPQYCTTTPCSTITPAIYSIPMTATCAGGA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a4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DTTCSQGYGQCQQQPQQQVNTCSALLQQCSPTPYVQSQM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WQASGCQLMRQQCCQPLAQISEQARCQAVCSVAQVIMRQQQGQSFGQPQQQVQSFSQPQH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VPIEITRMVLQTLPSMCNVNIPQYCTTTPCRTITQTPYNIPMSATCVGGT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10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GQSQQQQQPGQRQLLEQMKPCVAFLQQKCS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RTRCHAIHIVVEAIIQQQSQQQWQE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VQCQQQQQLGQQQQQQLQEQLTPCTTFLQQ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IPVDQPTSCQNVQHQCCRQLSQIPEQFRCQAIHNVAEAIRQQQPQQQW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LESIRMSLQALRSMRSIYIPVQCPAPTTYNIPLVATYTGGA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2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GQSQQQQQPGQRQLLEQMKPCVAFLQQKCS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RTRCHAIHIVVEAIIQQQSQQQWQE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VQCQQQQQMGQQPQQQQLQEQLTPCATFLQHQCSPVT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FPQIPVDQPTSCQNVQHQCCRQLSQIPEQFRCQAIHNVAEAIRQQQPQQQWQGMYQP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AQHESIRMSLQALRSMCNIYIPVQCPAPTAYNIPMVATCTSGA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8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GQSQQQQQPGQRQLLEQMKPCVAFLQQKCG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RTRCHAIHIVVEAIIQQQSQQQWQE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VQCQQQQQLGQQQQQQLQEQLTPCTTFLQQ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IPVDQPTSCQNVQHQCCRQLSQIPEQFRCQAIHNVAEAIRQQQPQQQW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LESIRMSLQALRSMCSIYIPVQCPAPTTYNIPLVATYTGGA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a6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YTTCSQGYGQCQQQPQPQPQPQPQPQMNTCSAFLQQCS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TAYVQSQMWQASGCQLMRQQCCQPLAQISEQARCQAVCSVAQIIMRQQQGQRFGQP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QSFSQPQQQVPVEIMGMVLQTLPSMCSVNIPQYCTTTPCSTIAPAIYNIPMTATCAGGA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3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GQSQQQQQPGQRQLLEQMKPCVAFLQQKCS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RTRCHAIHIVVEAIIQQQSQQQWQE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VQCQQQQQLGQQQQQQLQEQLTPCTTFLQQ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IPVDQPTSCQNVQHQCCRQLSQIPEQFRCQAIHNVAEAIRQQQPQQQW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LESIRMSLQALRSMCNIYIPVQCPAPTTYNIPLVATYTGGAC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6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GQSQQQQQPGQRQLLEQMKPCVAFLQQKCS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RTRCHAIHIVVEAIIQQQSQQQWQE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VQCQQQQQLGQQQQQQLQEQLTPCTTFLQQ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IPVDQPTSCQNVQHQCCRQLSQIPEQFRCQAIHNVAEAIRQQQPQQQW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LESIRMSLQALRSMCSIYIPVQCPAPTTYNIPLVATYTGGAC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a7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YTTCSQGYGQCQQQPQPQPQMNTCSAFLQQCIQTPYVQ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MWQASSCQLMRQQCCQPLAQISEQARCQAVCSVSQIIMRQQQGQRFGQPQQQQGQSFS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QQVPVEIMRMVLQTLPSMCSVNIPQYCTTTPCSTITPAIYSIPMTATCAGGAC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4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RQYQQQQQPGQRQLLEQMRPCVAFLQQQCR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QIRCHAIHNVVEAIMQQQSQQQRQER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IQCQQQQQLGQQQQQQLQEQLTPCATFLQH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IPVDQPTSCQNVQHQCCRQLSQIPEQFRCQAIHNVAEAIRQQQPQQQW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LESIRMSLQALRSMCSIYIPVQCPAPTAYNIPMVATYTGGAC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9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GQSQQQQQPGQRQLLEQMKPCVAFLQQKCS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RTRCHAIHIVVEAIIQQQSQQQWQE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VQCQQQQQLGQQQQQQLQEQLTPCTTFLQQ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FPQIPVDQPTSCQNVQYQCCRQLSQIPEQFRCQAIHNVAEAIRQQQPQQQW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LESIRMSLQALRSMCSIYIPVQCPAPTTYNIPLVATYTGGAC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11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DTTCSQGFRQYQQQQQPGQRQLLEQMRPCVAFLQQQCR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DQYQCCQQLAQIPEQIRCHAIHNVVEAIMQQQSQQHRQER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TLYLMCNIYVPIQCQQQQQLGQQQQQQLQEQLTPCATFLQH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IRVDQPTSCQNVQHQCCRQLSQIPEQYRCQAIHNVAEAIRHQQPQQQC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KLESIRMSLQALRSMCRIYIPVQCPAPTAYNIPMVATYTGGAC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v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like b7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ETTCSQGFGQSQQQQQPGQRQLLEQMKPCAAFLQQKCS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MPFLQTQVEQLSSCQIVQYQCCQQLAQIPERTRCHAIHIVVEAIIQQQSQQQWQE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HKSMRMLLENLSLMCNIYVPVQCQQQQQLGQQQQQQLQEQLTPCTTFLQQQCSPVT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IPVDQPTSCQNVQHQCCRQLSQIPEQFRCQAIHNVAEAIRQQQPQQQWQGMYQ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LESIRMSLQALRSMCSIYIPVQCPAPTTYNIPLVATYTGGAC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0E32BC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Gamma-gliad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NIQVDPSGQVQWLQQQLVPQLQQPLSQQPQQTFPQPQQTF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QPQQQVPQPQQPQQPFLQPQQPFPQQPQQPFPQTQQPQQPFPQQPQQPFPQTQQPQQPF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QPQQPFPQTQQPQQPFPQLQQPQQPFPQPQQQLPQPQQPQQSFPQQQRPFIQPSL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NPCKNILLQQSKPASLVSSLWSIIWPQSDCQVMRQQCCQQLAQIPQQLQCAAIHSVVH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IIMQQQQQQQQQQGIDIFLPLSQHEQVGQGSLVQGQGIIQPQQPAQLEAIRSLVLQTLP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MCNVYVPPECSIMRAPFASIVAGIGGQ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Gamma-gliadin B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NMQADPSGQVQWPQQQPFLQPHQPFSQQPQQIFPQPQQTF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QPQQQFPQPQQPQQQFLQPRQPFPQQPQQPYPQQPQQPFPQTQQPQQPFPQSKQPQQPF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PQQPQQSFPQQQPSLIQQSLQQQLNPCKNFLLQQCKPVSLVSSLWSIILPPSDCQVMR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CCQQLAQIPQQLQCAAIHSVVHSIIMQQEQQEQLQGVQILVPLSQQQQVGQGILVQ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IIQPQQPAQLEVIRSLVLQTLPTMCNVYVPPYCSTIRAPFASIVASIGGQ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</w:t>
      </w:r>
      <w:r w:rsidR="00C4171B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mma-gliadin B-I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CISGLERPWQQQPLPPQQSFSQQPPFSQQQQQPL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SFSQQQPPFSQQQPILSQQPPFSQQQQPVLPQQSPFSQQQQLVLPPQQQQQQLVQQQI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IVQPSVLQQLNPCKVFLQQQCSPVAMPQRLARSQMWQQSSCHVMQQQCCQQLQQIPEQ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YEAIRAIIYSIILQEQQQGFVQPQQQQPQQSGQGVSQSQQQSQQQLGQCSFQQPQQQL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QQQQQQQVLQGTFLQPHQIAHLEAVTSIALRTLPTMCSVNVPLYSATTSVPFGVGT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GAY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0E32BC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Gamma-gliad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NMQVDPSGQVQWPQQQPFPQPQQPFCQQPQRTIPQPHQTFH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QPQQTFPQPQQTYPHQPQQQFPQTQQPQQPFPQPQQTFPQQPQLPFPQQPQQPFPQP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QPFPQSQQPQQPFPQPQQQFPQPQQPQQSFPQQQQPAIQSFLQQQMNPCKNFLLQQC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VSLVSSLVSIILPRSDCQVMQQQCCQQLAQIPQQLQCAAIHSVAHSIIMQQEQQQGVPI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RPLFQLAQGLGIIQPQQPAQLEGIRSLVLKTLPTMCNVYVPPDCSTINVPYANIDAGI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Gamma-gliad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NIQVDPSGQVQWPQQQPFPQPQPFSQQPQQAFLQPQHTFP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QQVFPQPQQPQQQFPQPQQPQQPFPQPQQPQLPFPQQPQQPFPQPQQPQQPFPQS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FPQPQQQFPQPQQPQQSFPQQQPPLIQPYLQQQMNPCKNYLLQQCNPVSLVSSLVSM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ILPRNDCQVMQQQCCQQLAQIPRQLQCTAIHSVVHAIIMQQEQQGIQILRPLFQLVQGQ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IIQPQQPAQYEVIRSLVLRTLPNMCNVYVRPDCSTINAPFASIVAGIGGQ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ow-molecular-weight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ISQQQQQPPFSQQQQPQFSQQPPFSQQQQPPFSQQQQQP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AQQQQPPFSQQPPISQQQQPPFSQQQQPQFSQQQQPPYSQQQQPPYSQQQQPPFS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PFSQQQQQPPFTQQQQQQQQQQPFTQQQQPPFSQQPPISQQQQPPFSQQQQPQFS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IPVIHPSVLQQLNPCKVFLQQQCIPVAMQRCLARSQMLQQSICHVMQQQCCQQLRQIPE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SRHESIRAIIYSIILQQQQQQQQQQQQGQSIIQYQQQQPQQLGQCVSQPQQQLQQQLG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QQQLAHGTFLQPHQIAQLEVMTSIAPRTLPTMCSVNVPLYETTTSVPLGVGIGVGVY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0E32BC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Gamma-gliad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NMQVDPSGQVQWPQQQPFLQPHQPFSQQPQQIFPQPQQTF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QPQQQFPQPQQPRQQFLQPRQPFPQQPQQPYPQQPQRPFPQTQQPQQPFPQSKQPQQPF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PQQPQQSFPQQQPSLIQQSLQQQLNPCKDFLLQQCKPVSLVSSLWSIILPPSDCQVMR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CCQQLAQIPQQLQCAAIHSVVHSTIMQQEQQEQLQGVQILGPLSQQQQVGQGILVQ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IIQPQQPAQLEVIGSLVLQTLPTMCNVHVPPYCSTIRAPFASIVASIGGQE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MW-GS P-21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METRCIPGLERPWQQQPLPPQQTFPQQPLFSQQQQQQLF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SFSQQQPPFWQQQPPFSQQQPILPQQPPFSQQQQLVLPQQPPFSQQQQPVLPPQQS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QQQQHQQLVQQQIPVVQPSILQQLNPCKVFLQQQCSPVAMPQRLARSQMLQQSSCH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MQQQCCQQLPQIPQQSRYEAIRAIIYSIILQEQQQVQGSIQSQQQQPQQLGQCVSQP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QQQLGQQPQQQQLAQGTFLQPHQIAQLEVMTSIALRILPTMCSVNVPLYRTTTSVPFG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TGVGAY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 gliad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SVPQLQPQNPSQQQPQEQVPLVQQQQFL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LQPFPSQQPYLQLQPFPQPQLPYS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QQQQQQQILQQILQQQLIPCMDVVLQQHNIVHGRSQVLQQSTYQLLRELC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HLWQIPEQSQCQAIHNVVHAIILHQQQKQQQQPSSQVSFQQPLQQYPLGQGSFRPSQQ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AQGSVQPQQLPQFEEIRNLALQTLPAMCNVYIPPYCTIAPFGIFGTN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-gliad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PQNPSQQQPQEQVPLVQQQQFL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LQPQLPYS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QQQQQIIQQILQQQLIPCMDVVLQQHNIVHGKSQVLQQSTYQLLQELCCQH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WQIPEQSQCQAIHNVVHAIILHQQQKQQQQPSSQVSFQQPLQQYPLGQGSFRPSQQN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GSVQPQQLPQFEEIRNLALQTLPAMCNVYIPPYCTIAPFGIFGTN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ega gliadin 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RELNPSNKELQSPQQSFSYQQQPFPQQPYPQQPYPSQQPY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SQQPFPTPQQQFPEQSQQPFTQPQQPTPIQPQQPFPQQPQQPQQPFPQPQQPFPWQP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FPQTQQSFPLQPQQPFPQQPQQPFPQPQLPFPQQSEQIIPQQLQQPFPLQPQQPFP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FPQPQQPIPVQPQQSFPQQSQQSQQPFAQPQQLFPELQQPIPQQPQQPFPLQPQQPF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QPQQPFPQQPQQSFPQQPQQPYPQQQPYGSSLTSIGGQ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ow-molecular-weight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torage protein QMETRCIPGLERPWQQQPLPPQQTFPQQPLFSQQQQQQLF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SFSQQQPPFWQQQPPFSQQQPILPQQPPFSQQQQLVLPQQPPFSQQQQPVLPPQQS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FPQQQQQHQQLVQQQIPVVQPSILQQLNPCKVFLQQCSPVAMPQRLARSQMLQQSSCHVM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CCQQLPQIPQQSRYEAIRAIIYSIILQEQQQVQGSIQSQQQQPQQLGQCVSQPQQQ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LGQQPQQQQLAQGTFLQPHQIAQLEVMTSIALRILPTMCSVNVPLYRTTTSVPFGV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TGVGAY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igh molecular weight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ubunit EGEASGQLQCERELQEHSLKACRQVVDQQLRDVGPEC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GGGPVARQYEQQVVVPPKGGSFYPGETTPPQQLQQSILWGVPALLRRYYLSVASPQQV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YYPGQASSRRPGQGQQEYYLTSPQQSGQWQQPGQGQSGYYPTSPQQSGQKQPGYYPTSPW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EQLQQPTQGQQRQQPGQGQQLRQGQQG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SGQGQPRYYPTSSQQPGQLQQLVQGQQGQ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ERGQQGQQSGQGQQLGQGQQGQQPGQKQQSGQGQQGYYPISPQ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LGQGQQSGQGQLGY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YPTSPQQSGQGQSGYYPTSAQQPGQLQQS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TQEQQLGQEQQDPQSGQGRQGQQSGQRQQDQ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SGQGQQPGQRQPGYYSTSPQQLGQGQPRYYPTCPQQPGQEQQPRQLQQPEHGQQGQQPEQGQQGQQQRQGEHGQQPGQGQQGQQPGQG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GYYPTSPQQSGQGQPGYYPTSPQQSGQLQ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AQGQQPGQEQQGQQPGQGQQPGQGQPG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YYPTSPQQPGQEQQLEQWQQSGQGQPGHYPT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PLQPGQGQPGYYPTSPQQIGQGQQPGQL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TQGQQGQQPGQGQQGQQPGEGQQGQQPG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GQQPGQGQPGYYPTSLQQSGQGQQPGQW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GQGQPGYYPTSSLQPEQGQQGYYPTSQQ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GQGPQPGQWQQSGQGQQGYYPTSSQQS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QGQQPGQWLQPGQWLQSGYYLTSPQQLGQG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RQWSQPRQGQQGYYPTSPQQSGQGQQ</w:t>
      </w:r>
      <w:r w:rsidR="009E0678"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LGQGQQGYYPTSPQQSGQGQQGYDSPYYVSA</w:t>
      </w: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EHQAASLKVAKAQQLAAQLPAMCRLEGGDALLASQ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ow-molecular-weight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METSCIPGLERPWQQQPLQQKETFPQQPPSSQQQQPFP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PFLQQQPSFSQQPLFSQKQQPVLPQQPAFSQQQQTVLPQQPAFSQQQHQQLLQQQIPI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PSILQQLNPCKVFLQQQCSPVAMPQHLARSQMWQQSSCNVMQQQCCQQLPRIPEQSRYE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IRAIIFSIILQEQQQGFVQPQQQQPQQSVQGVYQPQQQSQQQLLQCSFQQPQQQLGQQ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VQKGTFLQPHQIARLEVMTSIALRTLPTMCSVNVPLYSSITSAPLGVGSRVGAY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-gliadin 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FPVPQLQPQNPSQQLPQEQVPLVQQQQFL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LPYLQLQPFPQPQLPYS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QQQQILQQILQQQLIPCMDVVLQQHNIAHGRSQVLQQSTYQLLQELCCQH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WQIPEQSQCQAIHNVVHAIILHQQQKQQQQPSSQVSFQQPLQQYPLGQGSFRPSQQNPQA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GSVQPQQLPQFEEIRNLALQTLPAMCNVYIPPYCTIAPFGIFGTN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ow-molecular-weight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torage protein QMETSCISGLERPWQQQPLPPQQSFSQQPPFSQQQQQPL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SFSQQQPPFSQQQPILSQQPPFSQQQQPVLPQQSPFSQQQQLVLPPQQQQQQLVQQQI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IVQPSVLQQLNPCKVFLQQQCSPVAMPQRLARSQMWQQSSCHVMQQQCCQQLQQIPEQ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YEAIRAIIYSIILQEQQQGFVQPQQQQPQQSGQGLSQSQQQSQQQLGQCSFQQPQQQL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PQQQQQQVLQGTFLQPHQIAHLEAVTSIALRTLPTMCSVNVPLYSATTSVRFGVGTG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AY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bookmarkStart w:id="0" w:name="_GoBack"/>
      <w:bookmarkEnd w:id="0"/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lpha-/beta-gliadin storage protein VRVPVPQLQPQNPSQQQPQEQVPLVQQQQFP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PQPQLPYP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ILQQILQQQLIPCMDVVLQQHNIAQGRSQVLQQSTYQLLQELCCQHLWQI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EQSQCQAIHNVVHAIILHQQHHHHQQQQQQQQQQPLSQVSFQQPQQQYPSGQGFFQPS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NPQAQGSFQPQQLPQFEAIRNLALQTLPAMCNVYIPPYCTIAPFGIFGTN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-gliadin 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WPVPQLQPQNPSQQQPQEQVPLVQQQQFL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SQPQLPYS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QQQEQQILQQILQQQLTPCMDVVLQQHNIARGRSQVLQQSTYQLLQELCC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LWQIPEKLQCQAIHNVVHAIILHQQQQKQQQPSSQVSFQQPQQQYPLGQGSFRPSQQN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AQGSVQPQQLPQFEEIRNLALQTLPAMCNVYIPPYCTIAPFGIFGTN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-/beta-gliadin 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PQNPSQQQPQEQVPLVQQQQFLGQQQPFPP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PYPQPQPFPSQQPYLQLQPFPQPQLPYPQPQPFRPQQPYPQPQPQYSQPQQPISQQ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QQQQQQQQILQQILQQQLIPCMDVVLQQHNIVHGRSQVLQQSTYQLLRELCCQHLWQI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EQSQCQAIHNVVHAIILHQQQKQQQQPSSQVSFQQPLQQYPLGQGSFRPSQQNPQAQG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QPQQLPQFEEIRNLALQTLPAMCNVYIPPYCTIAPFGIFGTN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HDDEDDRRGGHSLQQCVQRCRQERPRYSHAR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QECRDDQQQHGRHEQEEEQGRGRGWHGEGEREEEHGRGRGRHGEGEREEEHGRGRGRHG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EGEREEERGRGHGRHGEGEREEERGRGRGRHGEGEREEEEGRGRGRRGEGERDEEQGDSR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PYVFGPRSFRRIIQSDHGFVRALRPFDQVSRLLRGIRDYRVAIMEVNPRAFVVPGFTDA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DGVGYVAQGEGVLTVIENGEKRSYTVKEGDVIVAPAGSIMHLANTDGRRKLVIAKILHTI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VPGKFQFLSVKPLLASLSKRVLRAAFKTSDERLERLFNQRQGQEKTRSVSIVRASEEQ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RELRREAAEGGQGHRWPLPPFRGDSRDTFNLLEQRPKIANRHGRLYEADARSFHALANQD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AVANITPGSMTAPYLNTQSFKLAVVLEGEGEVQIVCPHLGRESESEREHGKGRRREE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EEDDQRQQRRRGSESESEEEEEQQRYETVRARVSRGSAFVVPPGHPVVEISSSQGSSNL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VCFEINAERNERVWLAGRNNVIGKLGSPAQELTFGRPAREVQEVFRAQDQDEGFVAGPE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QQSREQEQEQERHRRRGDRGRGDEAVETFLRMATGAI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9E0678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eed 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NMQVDPSGQVPWPQQQPFPQPHQPFSQQPQQTFPQPQQTF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HQPQQQFSQPQQPQQQFIQPQQPFPQQPQQTYPQRPQQPFPQTQQPQQPFPQSQQPQQPF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PQQQFPQPQQPQQSFPQQQPSLIQQSLQQQLNPCKNFLLQQCKPVSLVSSLWSMILPR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SDCQVMRQQCCQQPAQIPQQLQCAAIHSIVHSIIMQQEQQEQRQGVQILVPLSQQQQVG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TLVQGQGIIQPQQPAQLEVIRSLVLQTLATMCNVYVPPYCSTIRAPFASIVAGIGGQ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igh-molecular-weight </w:t>
      </w:r>
      <w:proofErr w:type="spellStart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glutenin</w:t>
      </w:r>
      <w:proofErr w:type="spellEnd"/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EGEASEQLQCDRELQELQERELKACQQVMDQQLRDISPECHPVVVSPVAGQYEQQIVVP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KGGTFYPGETTPPQQLQQRIFWGIPALLKRYYPSVTCPQQVSYYPGQASPQRSRDITSS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YHVSVEHQAASLKVAKAQQLAAQLPAMCRLEGGDALSASQ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lpha/beta-gliadin storage protein VRVPVPQLQPKNPSQQQPQEQVPLVQQQQFPGQQQQFPPQQPY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PQPFPSQQPYLQLQPFPQPQPFLPQLPYPQPQSFPPQQPYPQQRPMYLQPQQPIS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QQQQQQQQQQQQQQQQILQQILQQQLIPCRDVVLQQHNIAHASSQVLQQSTYQLLQQ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CCQQLLQIPEQSRCQAIHNVVHAIIMHQQEQQQQLQQQQQQQLQQQQQQQQQQQQPSSQ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FQQPQQQYPSSQGSFQPSQQNPQAQGSVQPQQLPQFAEIRNLALQTLPAMCNVYIPPHC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TTIAPFGIFGTN</w:t>
      </w:r>
    </w:p>
    <w:p w:rsidR="009E0678" w:rsidRPr="001F2A8C" w:rsidRDefault="009E0678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lpha-gliadin storage protein 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VRVPVPQLQPKNPSQQQPQEQVPLVQQQQFPGQQQQFPPQQPY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PQPQPFPSQQPYLQLQPFPQPQPFLPQLPYPQPQSFPPQQPYPQQRPKYLQPQQPISQQQ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AQQQQQQQQQQQQQQQQQILQQILQQQLIPCRDVVLQQHNIAHASSQVLQQSTYQLLQQL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CCQQLLQIPEQSRCQAIHNVVHAIIMHQQEQQQQLQQQQQQQLQQQQQQQQQQQQPSSQV</w:t>
      </w:r>
    </w:p>
    <w:p w:rsidR="00C4171B" w:rsidRPr="001F2A8C" w:rsidRDefault="00C4171B" w:rsidP="00C4171B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FQQPQQQYPSSQVSFQPSQLNPQAQGSVQPQQLPQFAEIRNLALQTLPAMCNVYIPPHC</w:t>
      </w:r>
    </w:p>
    <w:p w:rsidR="00F5427D" w:rsidRPr="001F2A8C" w:rsidRDefault="00C4171B" w:rsidP="00C4171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2A8C">
        <w:rPr>
          <w:rFonts w:ascii="Times New Roman" w:hAnsi="Times New Roman" w:cs="Times New Roman"/>
          <w:color w:val="000000"/>
          <w:sz w:val="20"/>
          <w:szCs w:val="20"/>
          <w:lang w:val="en-US"/>
        </w:rPr>
        <w:t>STTIAPFGIFGTN</w:t>
      </w:r>
    </w:p>
    <w:sectPr w:rsidR="00F5427D" w:rsidRPr="001F2A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71B"/>
    <w:rsid w:val="000E32BC"/>
    <w:rsid w:val="001F2A8C"/>
    <w:rsid w:val="002750C3"/>
    <w:rsid w:val="00781915"/>
    <w:rsid w:val="00945FD5"/>
    <w:rsid w:val="009E0678"/>
    <w:rsid w:val="00C4171B"/>
    <w:rsid w:val="00E94CC5"/>
    <w:rsid w:val="00F5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3037</Words>
  <Characters>16705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9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a Kiewiet</dc:creator>
  <cp:lastModifiedBy>M.B.G. Kiewiet</cp:lastModifiedBy>
  <cp:revision>3</cp:revision>
  <dcterms:created xsi:type="dcterms:W3CDTF">2017-07-19T08:03:00Z</dcterms:created>
  <dcterms:modified xsi:type="dcterms:W3CDTF">2017-08-01T11:12:00Z</dcterms:modified>
</cp:coreProperties>
</file>